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F6C" w:rsidRDefault="00B97F6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376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Interaction and subgroup analysis according to age, gender, NYHA class, atrial fibrillation, hypertension, LVOTO, MWT, LVDS and EF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96"/>
        <w:gridCol w:w="483"/>
        <w:gridCol w:w="1776"/>
        <w:gridCol w:w="1896"/>
        <w:gridCol w:w="1279"/>
        <w:gridCol w:w="719"/>
        <w:gridCol w:w="483"/>
        <w:gridCol w:w="1776"/>
        <w:gridCol w:w="1896"/>
        <w:gridCol w:w="1245"/>
      </w:tblGrid>
      <w:tr w:rsidR="00B97F6C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bgroups 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M-related mortality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97F6C">
        <w:trPr>
          <w:trHeight w:val="71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interaction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4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7 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 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 (0.19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 (0.11-1.0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 (0.1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 (0.06-0.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4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 (0.28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 (0.07-0.6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 (0.23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 (0.05-0.7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8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2 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 (0.21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 (0.08-0.7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 (0.12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 (0.05-0.7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(0.30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 (0.11-1.0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 (0.27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 (0.07-1.0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YHA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5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8 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 (0.42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 (0.22-2.6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 (0.20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 (0.11-1.7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III/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 (0.19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 (0.03-0.4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 (0.18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 (0.02-0.5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6 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 (0.28-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 (0.12-3.1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 (0.30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 (0.10-2.8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 (0.2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 (0.10-0.6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 (0.13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 (0.04-0.4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 (0.16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 (0.02-1.0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 (0.16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 (0.30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 (0.14-0.8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 (0.21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 (0.12-0.9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V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9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4 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 (0.23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 (0.14-1.6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 (0.17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 (0.05-1.0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(0.33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 (0.09-0.6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(0.24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 (0.08-0.8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W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2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7 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 (0.27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 (0.11-1.1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 (0.22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 (0.10-1.4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≥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 (0.35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 (0.17-1.8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 (0.27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 (0.04-1.1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78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1 (0.04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6 (0.004-1.2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1 (0.04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6 (0.004-1.1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6 (0.36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1 (0.18-0.9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7 (0.31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3 (0.12-0.9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6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7 </w:t>
            </w:r>
          </w:p>
        </w:tc>
      </w:tr>
      <w:tr w:rsidR="00B97F6C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 (0.25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 (0.07-1.0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 (0.23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 (0.08-1.5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97F6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bookmarkStart w:id="0" w:name="_Hlk40191063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 (0.17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 (0.07-0.67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 (0.10-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pStyle w:val="ListParagraph"/>
              <w:widowControl/>
              <w:numPr>
                <w:ilvl w:val="1"/>
                <w:numId w:val="1"/>
              </w:numPr>
              <w:spacing w:line="360" w:lineRule="auto"/>
              <w:ind w:firstLineChars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-0.39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B97F6C" w:rsidRDefault="00B376C8">
      <w:pPr>
        <w:widowControl/>
        <w:ind w:firstLineChars="150" w:firstLine="36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no endpoints occurred in this category.</w:t>
      </w:r>
    </w:p>
    <w:p w:rsidR="00B97F6C" w:rsidRDefault="00B376C8">
      <w:pPr>
        <w:widowControl/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s as in table 1 and table 3.</w:t>
      </w: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97F6C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:rsidR="00B97F6C" w:rsidRDefault="00B376C8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upplementary table 2.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Operating characteristics of MCF to predict all-cause mortality and HCM-related mortality at different timepoints. 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275"/>
        <w:gridCol w:w="1276"/>
        <w:gridCol w:w="992"/>
        <w:gridCol w:w="993"/>
        <w:gridCol w:w="1275"/>
        <w:gridCol w:w="1276"/>
      </w:tblGrid>
      <w:tr w:rsidR="00B97F6C">
        <w:trPr>
          <w:trHeight w:val="285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time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M-related mortality</w:t>
            </w:r>
          </w:p>
        </w:tc>
      </w:tr>
      <w:tr w:rsidR="00B97F6C">
        <w:trPr>
          <w:trHeight w:val="285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97F6C" w:rsidRDefault="00B97F6C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d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nsi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t-off valu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oud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ensi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</w:tr>
      <w:tr w:rsidR="00B97F6C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8%</w:t>
            </w:r>
          </w:p>
        </w:tc>
      </w:tr>
      <w:tr w:rsidR="00B97F6C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1%</w:t>
            </w:r>
          </w:p>
        </w:tc>
      </w:tr>
      <w:tr w:rsidR="00B97F6C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y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7F6C" w:rsidRDefault="00B376C8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2%</w:t>
            </w:r>
          </w:p>
        </w:tc>
      </w:tr>
    </w:tbl>
    <w:p w:rsidR="00B97F6C" w:rsidRDefault="00B376C8" w:rsidP="00E611C6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breviations as in table 1.</w:t>
      </w:r>
      <w:bookmarkStart w:id="1" w:name="_GoBack"/>
      <w:bookmarkEnd w:id="1"/>
    </w:p>
    <w:sectPr w:rsidR="00B97F6C"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500000000000000"/>
    <w:charset w:val="00"/>
    <w:family w:val="roman"/>
    <w:pitch w:val="default"/>
    <w:sig w:usb0="00000000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EC57A1"/>
    <w:multiLevelType w:val="multilevel"/>
    <w:tmpl w:val="65EC57A1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9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77880"/>
    <w:rsid w:val="000106A9"/>
    <w:rsid w:val="00010EA7"/>
    <w:rsid w:val="000163E3"/>
    <w:rsid w:val="000171D8"/>
    <w:rsid w:val="00017AB7"/>
    <w:rsid w:val="0002072C"/>
    <w:rsid w:val="000336EE"/>
    <w:rsid w:val="00034FAA"/>
    <w:rsid w:val="0004027B"/>
    <w:rsid w:val="00044A8F"/>
    <w:rsid w:val="00050E36"/>
    <w:rsid w:val="000516C3"/>
    <w:rsid w:val="00067CE5"/>
    <w:rsid w:val="00075B81"/>
    <w:rsid w:val="000771BE"/>
    <w:rsid w:val="00081049"/>
    <w:rsid w:val="000864BF"/>
    <w:rsid w:val="00087A2E"/>
    <w:rsid w:val="000A2D4A"/>
    <w:rsid w:val="000B2254"/>
    <w:rsid w:val="000B228C"/>
    <w:rsid w:val="000C0680"/>
    <w:rsid w:val="000C097D"/>
    <w:rsid w:val="000C2AB5"/>
    <w:rsid w:val="000C3160"/>
    <w:rsid w:val="000D2A74"/>
    <w:rsid w:val="000E14E7"/>
    <w:rsid w:val="000F65C6"/>
    <w:rsid w:val="001039B8"/>
    <w:rsid w:val="001076D5"/>
    <w:rsid w:val="001102AE"/>
    <w:rsid w:val="00111683"/>
    <w:rsid w:val="0011371D"/>
    <w:rsid w:val="0011467E"/>
    <w:rsid w:val="001261D4"/>
    <w:rsid w:val="00130BA6"/>
    <w:rsid w:val="00136BF8"/>
    <w:rsid w:val="0013715D"/>
    <w:rsid w:val="001409A7"/>
    <w:rsid w:val="001452F4"/>
    <w:rsid w:val="00145A33"/>
    <w:rsid w:val="00173C25"/>
    <w:rsid w:val="00174A4E"/>
    <w:rsid w:val="00177E95"/>
    <w:rsid w:val="001808E9"/>
    <w:rsid w:val="00181B9D"/>
    <w:rsid w:val="001902C7"/>
    <w:rsid w:val="001A3975"/>
    <w:rsid w:val="001A7257"/>
    <w:rsid w:val="001B0994"/>
    <w:rsid w:val="001B73D2"/>
    <w:rsid w:val="001D6D99"/>
    <w:rsid w:val="001E2778"/>
    <w:rsid w:val="001E37F3"/>
    <w:rsid w:val="001E7AC8"/>
    <w:rsid w:val="001F7660"/>
    <w:rsid w:val="00200D75"/>
    <w:rsid w:val="002019BA"/>
    <w:rsid w:val="002046BF"/>
    <w:rsid w:val="0021459B"/>
    <w:rsid w:val="0022138B"/>
    <w:rsid w:val="00223B21"/>
    <w:rsid w:val="00226FA9"/>
    <w:rsid w:val="002339D8"/>
    <w:rsid w:val="002424DA"/>
    <w:rsid w:val="0024789C"/>
    <w:rsid w:val="00256912"/>
    <w:rsid w:val="00260D6C"/>
    <w:rsid w:val="002611DB"/>
    <w:rsid w:val="00261202"/>
    <w:rsid w:val="00264A92"/>
    <w:rsid w:val="00264C02"/>
    <w:rsid w:val="00266F5E"/>
    <w:rsid w:val="00267330"/>
    <w:rsid w:val="0027245A"/>
    <w:rsid w:val="00274F2F"/>
    <w:rsid w:val="002807AF"/>
    <w:rsid w:val="002874AA"/>
    <w:rsid w:val="00294D70"/>
    <w:rsid w:val="002C0F79"/>
    <w:rsid w:val="002C1C8F"/>
    <w:rsid w:val="002C3B03"/>
    <w:rsid w:val="002C71D6"/>
    <w:rsid w:val="002E7C46"/>
    <w:rsid w:val="002F781A"/>
    <w:rsid w:val="00301A21"/>
    <w:rsid w:val="00305481"/>
    <w:rsid w:val="00312110"/>
    <w:rsid w:val="00312FA7"/>
    <w:rsid w:val="003170E7"/>
    <w:rsid w:val="00321885"/>
    <w:rsid w:val="00323678"/>
    <w:rsid w:val="0032514C"/>
    <w:rsid w:val="00326B13"/>
    <w:rsid w:val="003439C5"/>
    <w:rsid w:val="00343E73"/>
    <w:rsid w:val="003573D3"/>
    <w:rsid w:val="0036298F"/>
    <w:rsid w:val="003642FA"/>
    <w:rsid w:val="00364FB4"/>
    <w:rsid w:val="00370AE2"/>
    <w:rsid w:val="0037516E"/>
    <w:rsid w:val="00375F8D"/>
    <w:rsid w:val="003800E9"/>
    <w:rsid w:val="003825C5"/>
    <w:rsid w:val="003A1A8E"/>
    <w:rsid w:val="003A4232"/>
    <w:rsid w:val="003A71B0"/>
    <w:rsid w:val="003A7D0F"/>
    <w:rsid w:val="003A7EDC"/>
    <w:rsid w:val="003B2536"/>
    <w:rsid w:val="003B3F70"/>
    <w:rsid w:val="003B64EE"/>
    <w:rsid w:val="003B66E6"/>
    <w:rsid w:val="003B6FE2"/>
    <w:rsid w:val="003B7F13"/>
    <w:rsid w:val="003C0DC9"/>
    <w:rsid w:val="003C3926"/>
    <w:rsid w:val="003D28EF"/>
    <w:rsid w:val="003D4A67"/>
    <w:rsid w:val="003D50CE"/>
    <w:rsid w:val="003D60C0"/>
    <w:rsid w:val="003E3F02"/>
    <w:rsid w:val="003F259B"/>
    <w:rsid w:val="003F2D04"/>
    <w:rsid w:val="003F4A7F"/>
    <w:rsid w:val="003F5A99"/>
    <w:rsid w:val="003F5FB4"/>
    <w:rsid w:val="00402436"/>
    <w:rsid w:val="00402D99"/>
    <w:rsid w:val="0040306C"/>
    <w:rsid w:val="00411585"/>
    <w:rsid w:val="00411737"/>
    <w:rsid w:val="00424EA8"/>
    <w:rsid w:val="004321EC"/>
    <w:rsid w:val="004363DB"/>
    <w:rsid w:val="004417A6"/>
    <w:rsid w:val="00450BD8"/>
    <w:rsid w:val="00462714"/>
    <w:rsid w:val="00473471"/>
    <w:rsid w:val="004754E6"/>
    <w:rsid w:val="0048101E"/>
    <w:rsid w:val="0048716B"/>
    <w:rsid w:val="00491789"/>
    <w:rsid w:val="004A05D5"/>
    <w:rsid w:val="004A54D3"/>
    <w:rsid w:val="004C4F79"/>
    <w:rsid w:val="004C5FB1"/>
    <w:rsid w:val="004D2F51"/>
    <w:rsid w:val="004D37F4"/>
    <w:rsid w:val="004D618A"/>
    <w:rsid w:val="004D7207"/>
    <w:rsid w:val="004E2296"/>
    <w:rsid w:val="004F0AE2"/>
    <w:rsid w:val="004F3DDE"/>
    <w:rsid w:val="00500DE4"/>
    <w:rsid w:val="005028C9"/>
    <w:rsid w:val="00515122"/>
    <w:rsid w:val="00523270"/>
    <w:rsid w:val="005247EB"/>
    <w:rsid w:val="00551F0F"/>
    <w:rsid w:val="0057050B"/>
    <w:rsid w:val="00576637"/>
    <w:rsid w:val="00577D62"/>
    <w:rsid w:val="00582FE5"/>
    <w:rsid w:val="0058596C"/>
    <w:rsid w:val="00586465"/>
    <w:rsid w:val="005A10B0"/>
    <w:rsid w:val="005A17B8"/>
    <w:rsid w:val="005B1A4A"/>
    <w:rsid w:val="005B1C49"/>
    <w:rsid w:val="005B43A7"/>
    <w:rsid w:val="005B6AEF"/>
    <w:rsid w:val="005B7B51"/>
    <w:rsid w:val="005C04A7"/>
    <w:rsid w:val="005C1C80"/>
    <w:rsid w:val="005C6295"/>
    <w:rsid w:val="005C74C1"/>
    <w:rsid w:val="005D4BD0"/>
    <w:rsid w:val="005D4F1B"/>
    <w:rsid w:val="005E491A"/>
    <w:rsid w:val="0060573C"/>
    <w:rsid w:val="00605D94"/>
    <w:rsid w:val="00611A97"/>
    <w:rsid w:val="00613EE3"/>
    <w:rsid w:val="00614007"/>
    <w:rsid w:val="006220E5"/>
    <w:rsid w:val="006241A7"/>
    <w:rsid w:val="006250EB"/>
    <w:rsid w:val="006273B6"/>
    <w:rsid w:val="00630BBA"/>
    <w:rsid w:val="00635195"/>
    <w:rsid w:val="0066346E"/>
    <w:rsid w:val="00665483"/>
    <w:rsid w:val="00665DA0"/>
    <w:rsid w:val="0067392D"/>
    <w:rsid w:val="006766B4"/>
    <w:rsid w:val="00676E88"/>
    <w:rsid w:val="00677880"/>
    <w:rsid w:val="006A0DAC"/>
    <w:rsid w:val="006A5BE5"/>
    <w:rsid w:val="006C511A"/>
    <w:rsid w:val="006D517A"/>
    <w:rsid w:val="006E2A12"/>
    <w:rsid w:val="006E2ED6"/>
    <w:rsid w:val="006E489F"/>
    <w:rsid w:val="006E5B8F"/>
    <w:rsid w:val="006E66A7"/>
    <w:rsid w:val="006E72B5"/>
    <w:rsid w:val="006F1669"/>
    <w:rsid w:val="006F2292"/>
    <w:rsid w:val="00702E88"/>
    <w:rsid w:val="00705E65"/>
    <w:rsid w:val="00707757"/>
    <w:rsid w:val="00714FBF"/>
    <w:rsid w:val="00720B3C"/>
    <w:rsid w:val="00737467"/>
    <w:rsid w:val="007542C6"/>
    <w:rsid w:val="00756374"/>
    <w:rsid w:val="00760080"/>
    <w:rsid w:val="00772667"/>
    <w:rsid w:val="0077478D"/>
    <w:rsid w:val="00774E41"/>
    <w:rsid w:val="007760A5"/>
    <w:rsid w:val="007861D9"/>
    <w:rsid w:val="007863A0"/>
    <w:rsid w:val="00786730"/>
    <w:rsid w:val="007950A3"/>
    <w:rsid w:val="00795FA1"/>
    <w:rsid w:val="00796291"/>
    <w:rsid w:val="007A64FF"/>
    <w:rsid w:val="007A6852"/>
    <w:rsid w:val="007B1A3D"/>
    <w:rsid w:val="007C1A36"/>
    <w:rsid w:val="007F763E"/>
    <w:rsid w:val="00800DE4"/>
    <w:rsid w:val="008057E3"/>
    <w:rsid w:val="00811648"/>
    <w:rsid w:val="0081242C"/>
    <w:rsid w:val="00817374"/>
    <w:rsid w:val="0082428B"/>
    <w:rsid w:val="00830C61"/>
    <w:rsid w:val="00831C80"/>
    <w:rsid w:val="00835954"/>
    <w:rsid w:val="00836E25"/>
    <w:rsid w:val="00853933"/>
    <w:rsid w:val="00857182"/>
    <w:rsid w:val="008572E7"/>
    <w:rsid w:val="00874DAC"/>
    <w:rsid w:val="00885D39"/>
    <w:rsid w:val="00885E4B"/>
    <w:rsid w:val="008929A4"/>
    <w:rsid w:val="008966B1"/>
    <w:rsid w:val="008A480C"/>
    <w:rsid w:val="008A7F5F"/>
    <w:rsid w:val="008B071B"/>
    <w:rsid w:val="008B5CCC"/>
    <w:rsid w:val="008B5FEC"/>
    <w:rsid w:val="008C19AF"/>
    <w:rsid w:val="008E37C4"/>
    <w:rsid w:val="008E4647"/>
    <w:rsid w:val="008F0422"/>
    <w:rsid w:val="008F2B1D"/>
    <w:rsid w:val="008F5873"/>
    <w:rsid w:val="008F71E0"/>
    <w:rsid w:val="00904E56"/>
    <w:rsid w:val="009133FF"/>
    <w:rsid w:val="0091634B"/>
    <w:rsid w:val="00921934"/>
    <w:rsid w:val="009234A6"/>
    <w:rsid w:val="0093194F"/>
    <w:rsid w:val="0094070B"/>
    <w:rsid w:val="009456F6"/>
    <w:rsid w:val="00947BA7"/>
    <w:rsid w:val="009554D7"/>
    <w:rsid w:val="00962184"/>
    <w:rsid w:val="00973361"/>
    <w:rsid w:val="00974A18"/>
    <w:rsid w:val="00976325"/>
    <w:rsid w:val="00980BDA"/>
    <w:rsid w:val="00982744"/>
    <w:rsid w:val="009849C3"/>
    <w:rsid w:val="0098699F"/>
    <w:rsid w:val="009929CD"/>
    <w:rsid w:val="00995E64"/>
    <w:rsid w:val="009A199F"/>
    <w:rsid w:val="009A20E2"/>
    <w:rsid w:val="009A6048"/>
    <w:rsid w:val="009B246A"/>
    <w:rsid w:val="009B3F8F"/>
    <w:rsid w:val="009C19B1"/>
    <w:rsid w:val="009C3FBB"/>
    <w:rsid w:val="009C4D9E"/>
    <w:rsid w:val="009D3BA7"/>
    <w:rsid w:val="009D6A74"/>
    <w:rsid w:val="009E2324"/>
    <w:rsid w:val="009E36ED"/>
    <w:rsid w:val="009E3764"/>
    <w:rsid w:val="009E6314"/>
    <w:rsid w:val="009F0CE2"/>
    <w:rsid w:val="009F2329"/>
    <w:rsid w:val="00A016E9"/>
    <w:rsid w:val="00A02A53"/>
    <w:rsid w:val="00A03511"/>
    <w:rsid w:val="00A04B80"/>
    <w:rsid w:val="00A136C4"/>
    <w:rsid w:val="00A20FE1"/>
    <w:rsid w:val="00A26D3A"/>
    <w:rsid w:val="00A36113"/>
    <w:rsid w:val="00A40B36"/>
    <w:rsid w:val="00A45C9A"/>
    <w:rsid w:val="00A60A44"/>
    <w:rsid w:val="00A6212D"/>
    <w:rsid w:val="00A625B2"/>
    <w:rsid w:val="00A6312A"/>
    <w:rsid w:val="00A6441E"/>
    <w:rsid w:val="00A655CF"/>
    <w:rsid w:val="00A67290"/>
    <w:rsid w:val="00A727FA"/>
    <w:rsid w:val="00A75420"/>
    <w:rsid w:val="00A772E3"/>
    <w:rsid w:val="00A77B76"/>
    <w:rsid w:val="00A77CF6"/>
    <w:rsid w:val="00A80078"/>
    <w:rsid w:val="00A84EDE"/>
    <w:rsid w:val="00A8556F"/>
    <w:rsid w:val="00A86458"/>
    <w:rsid w:val="00A87962"/>
    <w:rsid w:val="00A904E7"/>
    <w:rsid w:val="00A90F5A"/>
    <w:rsid w:val="00A9371A"/>
    <w:rsid w:val="00A95DEE"/>
    <w:rsid w:val="00A97C13"/>
    <w:rsid w:val="00AA6467"/>
    <w:rsid w:val="00AB10D9"/>
    <w:rsid w:val="00AB1C42"/>
    <w:rsid w:val="00AB2ED2"/>
    <w:rsid w:val="00AB4F70"/>
    <w:rsid w:val="00AB5BA1"/>
    <w:rsid w:val="00AB7442"/>
    <w:rsid w:val="00AC6E61"/>
    <w:rsid w:val="00AD3718"/>
    <w:rsid w:val="00AD7333"/>
    <w:rsid w:val="00AE58CF"/>
    <w:rsid w:val="00AF4B85"/>
    <w:rsid w:val="00AF6AD2"/>
    <w:rsid w:val="00AF76B4"/>
    <w:rsid w:val="00B00C87"/>
    <w:rsid w:val="00B04E30"/>
    <w:rsid w:val="00B05792"/>
    <w:rsid w:val="00B05879"/>
    <w:rsid w:val="00B1426E"/>
    <w:rsid w:val="00B15AC0"/>
    <w:rsid w:val="00B2466D"/>
    <w:rsid w:val="00B25BA1"/>
    <w:rsid w:val="00B30A58"/>
    <w:rsid w:val="00B36079"/>
    <w:rsid w:val="00B376C8"/>
    <w:rsid w:val="00B4366C"/>
    <w:rsid w:val="00B44665"/>
    <w:rsid w:val="00B51A37"/>
    <w:rsid w:val="00B52CFB"/>
    <w:rsid w:val="00B60287"/>
    <w:rsid w:val="00B66348"/>
    <w:rsid w:val="00B707D0"/>
    <w:rsid w:val="00B715B4"/>
    <w:rsid w:val="00B77C4E"/>
    <w:rsid w:val="00B810E5"/>
    <w:rsid w:val="00B82C84"/>
    <w:rsid w:val="00B84477"/>
    <w:rsid w:val="00B93A62"/>
    <w:rsid w:val="00B96E76"/>
    <w:rsid w:val="00B97F6C"/>
    <w:rsid w:val="00BA0B96"/>
    <w:rsid w:val="00BA1B2C"/>
    <w:rsid w:val="00BA3122"/>
    <w:rsid w:val="00BA4B5F"/>
    <w:rsid w:val="00BA5D0D"/>
    <w:rsid w:val="00BA7B2D"/>
    <w:rsid w:val="00BB5B51"/>
    <w:rsid w:val="00BD0C20"/>
    <w:rsid w:val="00BE37CB"/>
    <w:rsid w:val="00BE639C"/>
    <w:rsid w:val="00BE650D"/>
    <w:rsid w:val="00C00398"/>
    <w:rsid w:val="00C03502"/>
    <w:rsid w:val="00C05056"/>
    <w:rsid w:val="00C10DD9"/>
    <w:rsid w:val="00C126DE"/>
    <w:rsid w:val="00C23BBF"/>
    <w:rsid w:val="00C332CA"/>
    <w:rsid w:val="00C404B1"/>
    <w:rsid w:val="00C45884"/>
    <w:rsid w:val="00C51094"/>
    <w:rsid w:val="00C57B0A"/>
    <w:rsid w:val="00CA1541"/>
    <w:rsid w:val="00CA3E8A"/>
    <w:rsid w:val="00CA4D67"/>
    <w:rsid w:val="00CB182C"/>
    <w:rsid w:val="00CB1CC2"/>
    <w:rsid w:val="00CB5087"/>
    <w:rsid w:val="00CB7508"/>
    <w:rsid w:val="00CC08D9"/>
    <w:rsid w:val="00CD4AAA"/>
    <w:rsid w:val="00CF0A5D"/>
    <w:rsid w:val="00CF14EA"/>
    <w:rsid w:val="00CF1B0D"/>
    <w:rsid w:val="00CF2E50"/>
    <w:rsid w:val="00D032A9"/>
    <w:rsid w:val="00D1172D"/>
    <w:rsid w:val="00D143E3"/>
    <w:rsid w:val="00D17F46"/>
    <w:rsid w:val="00D26E70"/>
    <w:rsid w:val="00D27656"/>
    <w:rsid w:val="00D30AC1"/>
    <w:rsid w:val="00D31C10"/>
    <w:rsid w:val="00D34935"/>
    <w:rsid w:val="00D36707"/>
    <w:rsid w:val="00D448BE"/>
    <w:rsid w:val="00D463CE"/>
    <w:rsid w:val="00D47CD9"/>
    <w:rsid w:val="00D63BE0"/>
    <w:rsid w:val="00D63C20"/>
    <w:rsid w:val="00D70E8A"/>
    <w:rsid w:val="00D713BF"/>
    <w:rsid w:val="00D71AB1"/>
    <w:rsid w:val="00D722E8"/>
    <w:rsid w:val="00D74EC4"/>
    <w:rsid w:val="00D76D12"/>
    <w:rsid w:val="00D81B4E"/>
    <w:rsid w:val="00D82EE3"/>
    <w:rsid w:val="00D877C3"/>
    <w:rsid w:val="00D90ED5"/>
    <w:rsid w:val="00D92D49"/>
    <w:rsid w:val="00D94F08"/>
    <w:rsid w:val="00DA0D27"/>
    <w:rsid w:val="00DA0ECE"/>
    <w:rsid w:val="00DA28AF"/>
    <w:rsid w:val="00DA3CA2"/>
    <w:rsid w:val="00DA3E22"/>
    <w:rsid w:val="00DB2DFB"/>
    <w:rsid w:val="00DC2507"/>
    <w:rsid w:val="00DC3A8C"/>
    <w:rsid w:val="00DC767D"/>
    <w:rsid w:val="00DD1110"/>
    <w:rsid w:val="00DD54E4"/>
    <w:rsid w:val="00DD6D32"/>
    <w:rsid w:val="00DD797D"/>
    <w:rsid w:val="00DE4F91"/>
    <w:rsid w:val="00DE6112"/>
    <w:rsid w:val="00DF3FD2"/>
    <w:rsid w:val="00DF5006"/>
    <w:rsid w:val="00E0563B"/>
    <w:rsid w:val="00E06C28"/>
    <w:rsid w:val="00E121F5"/>
    <w:rsid w:val="00E31C43"/>
    <w:rsid w:val="00E34217"/>
    <w:rsid w:val="00E466DB"/>
    <w:rsid w:val="00E544A5"/>
    <w:rsid w:val="00E611C6"/>
    <w:rsid w:val="00E62FB8"/>
    <w:rsid w:val="00E67269"/>
    <w:rsid w:val="00E67441"/>
    <w:rsid w:val="00E6755E"/>
    <w:rsid w:val="00E67A0C"/>
    <w:rsid w:val="00E70FBC"/>
    <w:rsid w:val="00E7115C"/>
    <w:rsid w:val="00E73F8B"/>
    <w:rsid w:val="00E96919"/>
    <w:rsid w:val="00EA0AEB"/>
    <w:rsid w:val="00EB0A53"/>
    <w:rsid w:val="00ED3B53"/>
    <w:rsid w:val="00ED43E0"/>
    <w:rsid w:val="00EE02CF"/>
    <w:rsid w:val="00EE3F89"/>
    <w:rsid w:val="00EF64BB"/>
    <w:rsid w:val="00F0182B"/>
    <w:rsid w:val="00F045D0"/>
    <w:rsid w:val="00F228A9"/>
    <w:rsid w:val="00F24604"/>
    <w:rsid w:val="00F2657B"/>
    <w:rsid w:val="00F26FF2"/>
    <w:rsid w:val="00F31AC4"/>
    <w:rsid w:val="00F41CED"/>
    <w:rsid w:val="00F43B8B"/>
    <w:rsid w:val="00F51DEB"/>
    <w:rsid w:val="00F53F9B"/>
    <w:rsid w:val="00F55F4A"/>
    <w:rsid w:val="00F61DB2"/>
    <w:rsid w:val="00F64EAC"/>
    <w:rsid w:val="00F66273"/>
    <w:rsid w:val="00F711FF"/>
    <w:rsid w:val="00F8264A"/>
    <w:rsid w:val="00F846DE"/>
    <w:rsid w:val="00FA2AEB"/>
    <w:rsid w:val="00FA4D31"/>
    <w:rsid w:val="00FA696C"/>
    <w:rsid w:val="00FB2D9A"/>
    <w:rsid w:val="00FB7D03"/>
    <w:rsid w:val="00FC4BC9"/>
    <w:rsid w:val="00FC5692"/>
    <w:rsid w:val="00FD66DB"/>
    <w:rsid w:val="00FE0BC4"/>
    <w:rsid w:val="00FE412D"/>
    <w:rsid w:val="00FE42F5"/>
    <w:rsid w:val="00FF1308"/>
    <w:rsid w:val="034F6554"/>
    <w:rsid w:val="226F1AE0"/>
    <w:rsid w:val="4705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A11E3D-9570-4A5D-BD67-2FA63FB38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fontstyle01">
    <w:name w:val="fontstyle01"/>
    <w:basedOn w:val="DefaultParagraphFont"/>
    <w:rPr>
      <w:rFonts w:ascii="Times-Roman" w:hAnsi="Times-Roman" w:hint="default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:lang w:val="en-GB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35F3373-3251-4DAD-8670-00A61C96B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ZIQIONG</dc:creator>
  <cp:lastModifiedBy>Anbu Tamil Selvan E.</cp:lastModifiedBy>
  <cp:revision>304</cp:revision>
  <dcterms:created xsi:type="dcterms:W3CDTF">2019-07-18T15:42:00Z</dcterms:created>
  <dcterms:modified xsi:type="dcterms:W3CDTF">2020-09-0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